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026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95"/>
        <w:gridCol w:w="1063"/>
        <w:gridCol w:w="1495"/>
        <w:gridCol w:w="1683"/>
        <w:gridCol w:w="1681"/>
        <w:gridCol w:w="1683"/>
        <w:gridCol w:w="1686"/>
        <w:gridCol w:w="934"/>
        <w:gridCol w:w="2306"/>
      </w:tblGrid>
      <w:tr w:rsidR="0085277C" w:rsidRPr="00613FE0" w14:paraId="5394BC39" w14:textId="77777777" w:rsidTr="00E23941">
        <w:trPr>
          <w:trHeight w:val="310"/>
        </w:trPr>
        <w:tc>
          <w:tcPr>
            <w:tcW w:w="1402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6470B9CC" w14:textId="3D1BC248" w:rsidR="0085277C" w:rsidRPr="00613FE0" w:rsidRDefault="00432101" w:rsidP="00813E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0D0F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524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Association between the eGFR and Stroke (hospital cohort).</w:t>
            </w:r>
          </w:p>
        </w:tc>
      </w:tr>
      <w:tr w:rsidR="0085277C" w14:paraId="5BDC6859" w14:textId="77777777" w:rsidTr="00C85E10">
        <w:trPr>
          <w:trHeight w:val="319"/>
        </w:trPr>
        <w:tc>
          <w:tcPr>
            <w:tcW w:w="1495" w:type="dxa"/>
            <w:vMerge w:val="restart"/>
            <w:tcBorders>
              <w:left w:val="nil"/>
              <w:right w:val="nil"/>
            </w:tcBorders>
            <w:vAlign w:val="center"/>
          </w:tcPr>
          <w:p w14:paraId="0C05ACE1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GFR</w:t>
            </w:r>
          </w:p>
        </w:tc>
        <w:tc>
          <w:tcPr>
            <w:tcW w:w="929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5E2DE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</w:t>
            </w:r>
            <w:r w:rsidRPr="00613FE0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ories</w:t>
            </w:r>
          </w:p>
        </w:tc>
        <w:tc>
          <w:tcPr>
            <w:tcW w:w="934" w:type="dxa"/>
            <w:vMerge w:val="restart"/>
            <w:tcBorders>
              <w:left w:val="nil"/>
              <w:right w:val="nil"/>
            </w:tcBorders>
            <w:vAlign w:val="center"/>
          </w:tcPr>
          <w:p w14:paraId="529D4227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for trend</w:t>
            </w:r>
          </w:p>
        </w:tc>
        <w:tc>
          <w:tcPr>
            <w:tcW w:w="2306" w:type="dxa"/>
            <w:vMerge w:val="restart"/>
            <w:tcBorders>
              <w:left w:val="nil"/>
              <w:right w:val="nil"/>
            </w:tcBorders>
            <w:vAlign w:val="center"/>
          </w:tcPr>
          <w:p w14:paraId="75FFB465" w14:textId="77777777" w:rsidR="0085277C" w:rsidRPr="00613FE0" w:rsidRDefault="0085277C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ntinuous</w:t>
            </w:r>
          </w:p>
          <w:p w14:paraId="6DB88BE9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er 1mL/min/1.73 m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2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decrease</w:t>
            </w:r>
          </w:p>
        </w:tc>
      </w:tr>
      <w:tr w:rsidR="0085277C" w14:paraId="4E348831" w14:textId="77777777" w:rsidTr="00C85E10">
        <w:trPr>
          <w:trHeight w:val="621"/>
        </w:trPr>
        <w:tc>
          <w:tcPr>
            <w:tcW w:w="14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BFE2B" w14:textId="77777777" w:rsidR="0085277C" w:rsidRPr="00D80A6D" w:rsidRDefault="0085277C" w:rsidP="00813E00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2774F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1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7FAAC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2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3884AE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a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6EC24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b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DEE41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4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A10E6" w14:textId="77777777" w:rsidR="0085277C" w:rsidRPr="00613FE0" w:rsidRDefault="0085277C" w:rsidP="00813E0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G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9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726DE" w14:textId="77777777" w:rsidR="0085277C" w:rsidRPr="00D80A6D" w:rsidRDefault="0085277C" w:rsidP="00813E00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3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AC7EB" w14:textId="77777777" w:rsidR="0085277C" w:rsidRPr="00D80A6D" w:rsidRDefault="0085277C" w:rsidP="00813E00">
            <w:pPr>
              <w:jc w:val="center"/>
              <w:rPr>
                <w:sz w:val="16"/>
                <w:szCs w:val="18"/>
              </w:rPr>
            </w:pPr>
          </w:p>
        </w:tc>
      </w:tr>
      <w:tr w:rsidR="00C85E10" w14:paraId="2EC9E5E9" w14:textId="77777777" w:rsidTr="00C85E10">
        <w:trPr>
          <w:trHeight w:val="310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5059A986" w14:textId="77777777" w:rsidR="00C85E10" w:rsidRPr="00613FE0" w:rsidRDefault="00C85E10" w:rsidP="00C85E1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1AC95ED6" w14:textId="02DC746E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3A47F376" w14:textId="562AA456" w:rsidR="00C85E10" w:rsidRPr="00FB3007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35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7553C6C9" w14:textId="445CA06C" w:rsidR="00C85E10" w:rsidRPr="00FB3007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07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vAlign w:val="center"/>
          </w:tcPr>
          <w:p w14:paraId="29FE13D1" w14:textId="31729F18" w:rsidR="00C85E10" w:rsidRPr="00FB3007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9.299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134B0A14" w14:textId="73B748A3" w:rsidR="00C85E10" w:rsidRPr="00FB3007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.831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14:paraId="40CE49E1" w14:textId="66ED92E5" w:rsidR="00C85E10" w:rsidRPr="00FB3007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.111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</w:tcPr>
          <w:p w14:paraId="44F50173" w14:textId="77777777" w:rsidR="00C85E10" w:rsidRPr="00D80A6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vAlign w:val="center"/>
          </w:tcPr>
          <w:p w14:paraId="064561E9" w14:textId="77777777" w:rsidR="00C85E10" w:rsidRPr="00D80A6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C85E10" w14:paraId="7C02F8A3" w14:textId="77777777" w:rsidTr="00C85E10">
        <w:trPr>
          <w:trHeight w:val="319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F350" w14:textId="77777777" w:rsidR="00C85E10" w:rsidRPr="00613FE0" w:rsidRDefault="00C85E10" w:rsidP="00C85E1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ses, n (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0B78" w14:textId="21CCC416" w:rsidR="00C85E10" w:rsidRPr="004802B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21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D867" w14:textId="4336A946" w:rsidR="00C85E10" w:rsidRPr="004802B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7 (34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D125" w14:textId="20599E2E" w:rsidR="00C85E10" w:rsidRPr="004802B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35 (61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373B" w14:textId="508AF225" w:rsidR="00C85E10" w:rsidRPr="004802B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87 (68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B485" w14:textId="0D71D8B7" w:rsidR="00C85E10" w:rsidRPr="004802B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 (80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FCF4" w14:textId="33CB7A8D" w:rsidR="00C85E10" w:rsidRPr="004802B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5 (87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DDAE" w14:textId="77777777" w:rsidR="00C85E10" w:rsidRPr="00D80A6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292A" w14:textId="77777777" w:rsidR="00C85E10" w:rsidRPr="00D80A6D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C85E10" w14:paraId="6DECBDFC" w14:textId="77777777" w:rsidTr="00C85E10">
        <w:trPr>
          <w:trHeight w:val="62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70E4" w14:textId="77777777" w:rsidR="00C85E10" w:rsidRPr="00613FE0" w:rsidRDefault="00C85E10" w:rsidP="00C85E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1 </w:t>
            </w:r>
          </w:p>
          <w:p w14:paraId="1A3C8F0E" w14:textId="77777777" w:rsidR="00C85E10" w:rsidRPr="00613FE0" w:rsidRDefault="00C85E10" w:rsidP="00C85E1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D6B7" w14:textId="6A813BDD" w:rsidR="00C85E10" w:rsidRPr="006F6CBF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AB11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952</w:t>
            </w:r>
          </w:p>
          <w:p w14:paraId="3BCE1527" w14:textId="54EBD163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604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68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8137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.902</w:t>
            </w:r>
          </w:p>
          <w:p w14:paraId="7AEF9847" w14:textId="62E7F0CA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08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6.41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2BA7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.792</w:t>
            </w:r>
          </w:p>
          <w:p w14:paraId="446EAD1C" w14:textId="58092852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.364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5.08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8A59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.667</w:t>
            </w:r>
          </w:p>
          <w:p w14:paraId="7CE48767" w14:textId="468C7968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.097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0.05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B86A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.208</w:t>
            </w:r>
          </w:p>
          <w:p w14:paraId="2D6AD32B" w14:textId="0B3FF435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389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31.418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DD1A" w14:textId="77777777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E17E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5</w:t>
            </w:r>
          </w:p>
          <w:p w14:paraId="6E4526C1" w14:textId="63FAAC84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39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5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C85E10" w14:paraId="7890188F" w14:textId="77777777" w:rsidTr="00C85E10">
        <w:trPr>
          <w:trHeight w:val="63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60C3" w14:textId="77777777" w:rsidR="00C85E10" w:rsidRPr="00613FE0" w:rsidRDefault="00C85E10" w:rsidP="00C85E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2 </w:t>
            </w:r>
          </w:p>
          <w:p w14:paraId="1D29E831" w14:textId="77777777" w:rsidR="00C85E10" w:rsidRPr="00613FE0" w:rsidRDefault="00C85E10" w:rsidP="00C85E1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60FC" w14:textId="5199E5A1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6E6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79</w:t>
            </w:r>
          </w:p>
          <w:p w14:paraId="0D450CB1" w14:textId="45270254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262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.018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8645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619</w:t>
            </w:r>
          </w:p>
          <w:p w14:paraId="22073B15" w14:textId="23C179AC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73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.48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0FAD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835</w:t>
            </w:r>
          </w:p>
          <w:p w14:paraId="5F530DD0" w14:textId="6B55ECF2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528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56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F43A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70</w:t>
            </w:r>
          </w:p>
          <w:p w14:paraId="608C113B" w14:textId="1E937044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55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9.64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968B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.847</w:t>
            </w:r>
          </w:p>
          <w:p w14:paraId="14905DE2" w14:textId="1BA590BC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895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2.38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5F3A" w14:textId="5456C97E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A800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9</w:t>
            </w:r>
          </w:p>
          <w:p w14:paraId="1BD2944D" w14:textId="33A75BAF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22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3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C85E10" w14:paraId="074AA004" w14:textId="77777777" w:rsidTr="00C85E10">
        <w:trPr>
          <w:trHeight w:val="621"/>
        </w:trPr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4B0B1B8C" w14:textId="77777777" w:rsidR="00C85E10" w:rsidRPr="00613FE0" w:rsidRDefault="00C85E10" w:rsidP="00C85E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3 </w:t>
            </w:r>
          </w:p>
          <w:p w14:paraId="042CBA2E" w14:textId="77777777" w:rsidR="00C85E10" w:rsidRPr="00613FE0" w:rsidRDefault="00C85E10" w:rsidP="00C85E10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42EF34E7" w14:textId="314E1BFC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048D8976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549</w:t>
            </w:r>
          </w:p>
          <w:p w14:paraId="78E742EC" w14:textId="4F10025F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04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31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08B6C4EC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027</w:t>
            </w:r>
          </w:p>
          <w:p w14:paraId="11675DBB" w14:textId="5A46F521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774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6.45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5A4E38FC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739</w:t>
            </w:r>
          </w:p>
          <w:p w14:paraId="6142E6E9" w14:textId="1542D657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690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5.23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3427132B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.646</w:t>
            </w:r>
          </w:p>
          <w:p w14:paraId="6F420111" w14:textId="78574D27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546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8.66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799EE332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.582</w:t>
            </w:r>
          </w:p>
          <w:p w14:paraId="130AA0B6" w14:textId="6E11C691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2.213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7.61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</w:tcPr>
          <w:p w14:paraId="19C41553" w14:textId="7079D03A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vAlign w:val="center"/>
          </w:tcPr>
          <w:p w14:paraId="3FC3BF15" w14:textId="77777777" w:rsidR="00C85E10" w:rsidRDefault="00C85E10" w:rsidP="00C85E1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26</w:t>
            </w:r>
          </w:p>
          <w:p w14:paraId="5A6C4973" w14:textId="47206965" w:rsidR="00C85E10" w:rsidRPr="00D80A6D" w:rsidRDefault="00C85E10" w:rsidP="00C85E10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19</w:t>
            </w:r>
            <w:r w:rsidR="00CD052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03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</w:tbl>
    <w:p w14:paraId="3CD2EC8D" w14:textId="77777777" w:rsidR="00613FE0" w:rsidRPr="00B22F38" w:rsidRDefault="00C00DFE" w:rsidP="00613FE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 w:hint="eastAsia"/>
          <w:sz w:val="20"/>
          <w:szCs w:val="20"/>
        </w:rPr>
        <w:t>M</w:t>
      </w:r>
      <w:r w:rsidRPr="00B22F38">
        <w:rPr>
          <w:rFonts w:ascii="Times New Roman" w:hAnsi="Times New Roman" w:cs="Times New Roman"/>
          <w:sz w:val="20"/>
          <w:szCs w:val="20"/>
        </w:rPr>
        <w:t xml:space="preserve">odel 1: adjusted for no variables; </w:t>
      </w:r>
    </w:p>
    <w:p w14:paraId="68965D0A" w14:textId="28616E58" w:rsidR="00C00DFE" w:rsidRPr="00B22F38" w:rsidRDefault="00C00DFE" w:rsidP="00613FE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/>
          <w:sz w:val="20"/>
          <w:szCs w:val="20"/>
        </w:rPr>
        <w:t xml:space="preserve">Model 2: adjusted for age, gender, marriage, </w:t>
      </w:r>
      <w:r w:rsidR="00290659" w:rsidRPr="00B22F38">
        <w:rPr>
          <w:rFonts w:ascii="Times New Roman" w:hAnsi="Times New Roman" w:cs="Times New Roman"/>
          <w:sz w:val="20"/>
          <w:szCs w:val="20"/>
        </w:rPr>
        <w:t xml:space="preserve">and </w:t>
      </w:r>
      <w:r w:rsidRPr="00B22F38">
        <w:rPr>
          <w:rFonts w:ascii="Times New Roman" w:hAnsi="Times New Roman" w:cs="Times New Roman"/>
          <w:sz w:val="20"/>
          <w:szCs w:val="20"/>
        </w:rPr>
        <w:t>residenc</w:t>
      </w:r>
      <w:r w:rsidR="00290659" w:rsidRPr="00B22F38">
        <w:rPr>
          <w:rFonts w:ascii="Times New Roman" w:hAnsi="Times New Roman" w:cs="Times New Roman"/>
          <w:sz w:val="20"/>
          <w:szCs w:val="20"/>
        </w:rPr>
        <w:t>e</w:t>
      </w:r>
      <w:r w:rsidRPr="00B22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B7C3E7E" w14:textId="77777777" w:rsidR="00C00DFE" w:rsidRPr="00B22F38" w:rsidRDefault="00C00DFE" w:rsidP="00613FE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/>
          <w:sz w:val="20"/>
          <w:szCs w:val="20"/>
        </w:rPr>
        <w:t>Model 3:</w:t>
      </w:r>
      <w:r w:rsidRPr="00B22F38">
        <w:rPr>
          <w:sz w:val="20"/>
          <w:szCs w:val="20"/>
        </w:rPr>
        <w:t xml:space="preserve"> </w:t>
      </w:r>
      <w:r w:rsidRPr="00B22F38">
        <w:rPr>
          <w:rFonts w:ascii="Times New Roman" w:hAnsi="Times New Roman" w:cs="Times New Roman"/>
          <w:sz w:val="20"/>
          <w:szCs w:val="20"/>
        </w:rPr>
        <w:t>adjusted for variables included in Model 2 and drinking history, smoking history, kidney disease, diabetes, hypertension, heart disease, dyslipidemia, FBG, and LDL-c.</w:t>
      </w:r>
    </w:p>
    <w:p w14:paraId="18765D44" w14:textId="77777777" w:rsidR="00C00DFE" w:rsidRPr="00B22F38" w:rsidRDefault="00C00DFE" w:rsidP="00613FE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 w:hint="eastAsia"/>
          <w:sz w:val="20"/>
          <w:szCs w:val="20"/>
        </w:rPr>
        <w:t>e</w:t>
      </w:r>
      <w:r w:rsidRPr="00B22F38">
        <w:rPr>
          <w:rFonts w:ascii="Times New Roman" w:hAnsi="Times New Roman" w:cs="Times New Roman"/>
          <w:sz w:val="20"/>
          <w:szCs w:val="20"/>
        </w:rPr>
        <w:t>GFR, estimated glomerular filtration rate; OR, odds ratio; CI, confidence interval.</w:t>
      </w:r>
    </w:p>
    <w:p w14:paraId="06A5E00F" w14:textId="77777777" w:rsidR="0081186C" w:rsidRPr="00C00DFE" w:rsidRDefault="0081186C"/>
    <w:sectPr w:rsidR="0081186C" w:rsidRPr="00C00DFE" w:rsidSect="00613FE0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492A8" w14:textId="77777777" w:rsidR="004A7F6D" w:rsidRDefault="004A7F6D" w:rsidP="00C00DFE">
      <w:r>
        <w:separator/>
      </w:r>
    </w:p>
  </w:endnote>
  <w:endnote w:type="continuationSeparator" w:id="0">
    <w:p w14:paraId="3DC8C033" w14:textId="77777777" w:rsidR="004A7F6D" w:rsidRDefault="004A7F6D" w:rsidP="00C00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60F9B" w14:textId="77777777" w:rsidR="004A7F6D" w:rsidRDefault="004A7F6D" w:rsidP="00C00DFE">
      <w:r>
        <w:separator/>
      </w:r>
    </w:p>
  </w:footnote>
  <w:footnote w:type="continuationSeparator" w:id="0">
    <w:p w14:paraId="41B4E38A" w14:textId="77777777" w:rsidR="004A7F6D" w:rsidRDefault="004A7F6D" w:rsidP="00C00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77C"/>
    <w:rsid w:val="000949F0"/>
    <w:rsid w:val="000D0F7B"/>
    <w:rsid w:val="001778A2"/>
    <w:rsid w:val="001D3340"/>
    <w:rsid w:val="001F0270"/>
    <w:rsid w:val="001F5299"/>
    <w:rsid w:val="00290659"/>
    <w:rsid w:val="0041026B"/>
    <w:rsid w:val="00432101"/>
    <w:rsid w:val="004A7F6D"/>
    <w:rsid w:val="004C21C9"/>
    <w:rsid w:val="004C402E"/>
    <w:rsid w:val="004E6A66"/>
    <w:rsid w:val="00524555"/>
    <w:rsid w:val="00534B2C"/>
    <w:rsid w:val="005375C2"/>
    <w:rsid w:val="005C70E8"/>
    <w:rsid w:val="005E5878"/>
    <w:rsid w:val="00613FE0"/>
    <w:rsid w:val="006A7EF1"/>
    <w:rsid w:val="007904D1"/>
    <w:rsid w:val="0081186C"/>
    <w:rsid w:val="0085277C"/>
    <w:rsid w:val="00944378"/>
    <w:rsid w:val="009C0ECE"/>
    <w:rsid w:val="00B22F38"/>
    <w:rsid w:val="00BF2956"/>
    <w:rsid w:val="00C00DFE"/>
    <w:rsid w:val="00C85E10"/>
    <w:rsid w:val="00C907A9"/>
    <w:rsid w:val="00CD0523"/>
    <w:rsid w:val="00DE45B2"/>
    <w:rsid w:val="00E237DD"/>
    <w:rsid w:val="00E23941"/>
    <w:rsid w:val="00F95D9E"/>
    <w:rsid w:val="00FA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2FBF61"/>
  <w15:chartTrackingRefBased/>
  <w15:docId w15:val="{52F16647-8997-45F0-85A4-999E8D1C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2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0D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0D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0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0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61</Words>
  <Characters>968</Characters>
  <Application>Microsoft Office Word</Application>
  <DocSecurity>0</DocSecurity>
  <Lines>96</Lines>
  <Paragraphs>94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20</cp:revision>
  <dcterms:created xsi:type="dcterms:W3CDTF">2025-06-23T14:40:00Z</dcterms:created>
  <dcterms:modified xsi:type="dcterms:W3CDTF">2026-02-1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da1e7-54b1-4f11-a79a-4375f0f4a451</vt:lpwstr>
  </property>
</Properties>
</file>